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DD3" w:rsidRPr="00701E12" w:rsidRDefault="00022DD3" w:rsidP="00022DD3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</w:t>
      </w:r>
      <w:r w:rsidR="008718D0">
        <w:rPr>
          <w:rFonts w:ascii="Times New Roman" w:eastAsia="宋体" w:hAnsi="Times New Roman" w:cs="Times New Roman"/>
        </w:rPr>
        <w:t>7</w:t>
      </w:r>
      <w:r>
        <w:rPr>
          <w:rFonts w:ascii="Times New Roman" w:eastAsia="宋体" w:hAnsi="Times New Roman" w:cs="Times New Roman"/>
        </w:rPr>
        <w:t xml:space="preserve">. </w:t>
      </w:r>
      <w:r w:rsidRPr="00701E12">
        <w:rPr>
          <w:rFonts w:ascii="Times New Roman" w:eastAsia="宋体" w:hAnsi="Times New Roman" w:cs="Times New Roman"/>
        </w:rPr>
        <w:t xml:space="preserve">Cox proportional hazards regression analysis of OS in </w:t>
      </w:r>
      <w:r w:rsidR="008718D0">
        <w:rPr>
          <w:rFonts w:ascii="Times New Roman" w:eastAsia="宋体" w:hAnsi="Times New Roman" w:cs="Times New Roman"/>
        </w:rPr>
        <w:t>GBMLGG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584"/>
        <w:gridCol w:w="856"/>
        <w:gridCol w:w="255"/>
        <w:gridCol w:w="840"/>
        <w:gridCol w:w="1426"/>
        <w:gridCol w:w="1141"/>
      </w:tblGrid>
      <w:tr w:rsidR="00022DD3" w:rsidRPr="00E3200A" w:rsidTr="006F45FF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OLE_LINK473"/>
            <w:bookmarkStart w:id="1" w:name="OLE_LINK478"/>
            <w:bookmarkStart w:id="2" w:name="OLE_LINK865"/>
            <w:bookmarkStart w:id="3" w:name="_Hlk944753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40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022DD3" w:rsidRPr="00E3200A" w:rsidTr="00B02DD4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D50666" w:rsidRPr="00E3200A" w:rsidTr="00B02DD4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D50666" w:rsidRPr="00E3200A" w:rsidRDefault="00D50666" w:rsidP="00D5066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66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54-1.079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D50666" w:rsidRPr="004020EE" w:rsidRDefault="00D50666" w:rsidP="00D50666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39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25-1.052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02DD4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B02DD4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1</w:t>
            </w:r>
            <w:r w:rsidRPr="00B02DD4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.</w:t>
            </w:r>
            <w:r w:rsidRPr="00B02DD4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8</w:t>
            </w:r>
            <w:r w:rsidRPr="00B02DD4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E-0</w:t>
            </w:r>
            <w:r w:rsidRPr="00B02DD4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8</w:t>
            </w:r>
          </w:p>
        </w:tc>
      </w:tr>
      <w:tr w:rsidR="00D50666" w:rsidRPr="00E3200A" w:rsidTr="00B02DD4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666" w:rsidRPr="00E3200A" w:rsidRDefault="00D50666" w:rsidP="00D5066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3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7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D50666" w:rsidRPr="004020EE" w:rsidRDefault="00D50666" w:rsidP="00D50666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70-1.2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554</w:t>
            </w:r>
          </w:p>
        </w:tc>
      </w:tr>
      <w:tr w:rsidR="00CF364D" w:rsidRPr="00E3200A" w:rsidTr="00B02DD4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364D" w:rsidRPr="00E3200A" w:rsidRDefault="002F443D" w:rsidP="00CF364D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H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F36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F36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B7078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CF364D" w:rsidRPr="004020EE" w:rsidRDefault="00CF364D" w:rsidP="00B7078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D50666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D50666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D50666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50666" w:rsidRPr="00E3200A" w:rsidTr="00B02DD4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666" w:rsidRPr="006F41AD" w:rsidRDefault="00D50666" w:rsidP="00D50666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.1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.933-11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D50666" w:rsidRPr="004020EE" w:rsidRDefault="00D50666" w:rsidP="00D5066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6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785-3.9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0666" w:rsidRPr="00B02DD4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B02DD4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1.45E-06</w:t>
            </w:r>
          </w:p>
        </w:tc>
      </w:tr>
      <w:tr w:rsidR="00D50666" w:rsidRPr="00E3200A" w:rsidTr="00B02DD4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50666" w:rsidRPr="00E3200A" w:rsidRDefault="00D50666" w:rsidP="00D5066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.322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0666" w:rsidRPr="00B7078C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B7078C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.399-9.087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</w:tcPr>
          <w:p w:rsidR="00D50666" w:rsidRPr="004020EE" w:rsidRDefault="00D50666" w:rsidP="00D50666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.10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0666" w:rsidRPr="00D50666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0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Pr="00D50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4.80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0666" w:rsidRPr="00B02DD4" w:rsidRDefault="00D50666" w:rsidP="00D50666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B02DD4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3.33E-07</w:t>
            </w:r>
          </w:p>
        </w:tc>
      </w:tr>
    </w:tbl>
    <w:bookmarkEnd w:id="3"/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022DD3" w:rsidRDefault="00022DD3" w:rsidP="00022DD3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0"/>
      <w:bookmarkEnd w:id="1"/>
      <w:bookmarkEnd w:id="2"/>
      <w:proofErr w:type="spellStart"/>
      <w:r w:rsidRPr="00DB4251">
        <w:rPr>
          <w:rFonts w:ascii="Times New Roman" w:hAnsi="Times New Roman"/>
          <w:szCs w:val="21"/>
        </w:rPr>
        <w:t>High</w:t>
      </w:r>
      <w:proofErr w:type="spellEnd"/>
      <w:r w:rsidRPr="00DB425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p w:rsidR="00E71BEE" w:rsidRDefault="00E71BEE">
      <w:bookmarkStart w:id="4" w:name="_GoBack"/>
      <w:bookmarkEnd w:id="4"/>
    </w:p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D3"/>
    <w:rsid w:val="00001E3C"/>
    <w:rsid w:val="0001374A"/>
    <w:rsid w:val="00022DD3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C6CAD"/>
    <w:rsid w:val="002D79B0"/>
    <w:rsid w:val="002F443D"/>
    <w:rsid w:val="003051A9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020EE"/>
    <w:rsid w:val="00413C8C"/>
    <w:rsid w:val="00422E35"/>
    <w:rsid w:val="00427CFB"/>
    <w:rsid w:val="004466BC"/>
    <w:rsid w:val="0045397B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5E31"/>
    <w:rsid w:val="00561796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28A"/>
    <w:rsid w:val="007F37D3"/>
    <w:rsid w:val="008021C2"/>
    <w:rsid w:val="008049A6"/>
    <w:rsid w:val="00821D7F"/>
    <w:rsid w:val="00831F5E"/>
    <w:rsid w:val="008419A3"/>
    <w:rsid w:val="0085686A"/>
    <w:rsid w:val="0086716B"/>
    <w:rsid w:val="008718D0"/>
    <w:rsid w:val="008755F6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0AB2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6601E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2DD4"/>
    <w:rsid w:val="00B07E39"/>
    <w:rsid w:val="00B11C09"/>
    <w:rsid w:val="00B20371"/>
    <w:rsid w:val="00B23973"/>
    <w:rsid w:val="00B355E8"/>
    <w:rsid w:val="00B56AFA"/>
    <w:rsid w:val="00B56E68"/>
    <w:rsid w:val="00B641DA"/>
    <w:rsid w:val="00B7078C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F0CAB"/>
    <w:rsid w:val="00CF364D"/>
    <w:rsid w:val="00CF3C7C"/>
    <w:rsid w:val="00D06622"/>
    <w:rsid w:val="00D14A8C"/>
    <w:rsid w:val="00D20560"/>
    <w:rsid w:val="00D303E5"/>
    <w:rsid w:val="00D50666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D77F9"/>
  <w15:chartTrackingRefBased/>
  <w15:docId w15:val="{8BAF9E60-EB87-8041-B49A-3634AD7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DD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0-04-12T14:14:00Z</dcterms:created>
  <dcterms:modified xsi:type="dcterms:W3CDTF">2020-04-19T14:39:00Z</dcterms:modified>
</cp:coreProperties>
</file>